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C600E" w14:textId="020A39AB" w:rsidR="0073037E" w:rsidRDefault="00A07C1A" w:rsidP="00A07C1A">
      <w:pPr>
        <w:pStyle w:val="Heading1"/>
      </w:pPr>
      <w:r>
        <w:t>Supplementary</w:t>
      </w:r>
    </w:p>
    <w:p w14:paraId="3A783882" w14:textId="3E02C63E" w:rsidR="00A07C1A" w:rsidRDefault="00A07C1A" w:rsidP="00A07C1A">
      <w:pPr>
        <w:pStyle w:val="Heading2"/>
      </w:pPr>
      <w:r>
        <w:t>Table 1:</w:t>
      </w:r>
    </w:p>
    <w:tbl>
      <w:tblPr>
        <w:tblW w:w="98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3605"/>
        <w:gridCol w:w="1276"/>
        <w:gridCol w:w="1417"/>
        <w:gridCol w:w="1843"/>
      </w:tblGrid>
      <w:tr w:rsidR="00A07C1A" w14:paraId="3B1A9AFC" w14:textId="77777777" w:rsidTr="00A07C1A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9E63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Image Quality</w:t>
            </w:r>
          </w:p>
        </w:tc>
        <w:tc>
          <w:tcPr>
            <w:tcW w:w="3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1D98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>Insufficient for Full Interpretation</w:t>
            </w:r>
          </w:p>
          <w:p w14:paraId="4014440F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C63E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 xml:space="preserve">Adequate 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2DB6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 xml:space="preserve">Goo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B7C41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 xml:space="preserve">Excellent </w:t>
            </w:r>
          </w:p>
        </w:tc>
      </w:tr>
      <w:tr w:rsidR="00A07C1A" w14:paraId="0B9CE284" w14:textId="77777777" w:rsidTr="00A07C1A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996E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Image Count</w:t>
            </w:r>
          </w:p>
        </w:tc>
        <w:tc>
          <w:tcPr>
            <w:tcW w:w="3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C94E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,67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A5F5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5,276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5BC8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8,36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CED7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,429</w:t>
            </w:r>
          </w:p>
        </w:tc>
      </w:tr>
      <w:tr w:rsidR="00A07C1A" w14:paraId="6C270522" w14:textId="77777777" w:rsidTr="00A07C1A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9A01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DME</w:t>
            </w:r>
          </w:p>
        </w:tc>
        <w:tc>
          <w:tcPr>
            <w:tcW w:w="3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C6BE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,67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5193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7,65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331E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4,327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E102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,424</w:t>
            </w:r>
          </w:p>
        </w:tc>
      </w:tr>
      <w:tr w:rsidR="00A07C1A" w14:paraId="4E3170E1" w14:textId="77777777" w:rsidTr="00A07C1A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C97C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No DME</w:t>
            </w:r>
          </w:p>
        </w:tc>
        <w:tc>
          <w:tcPr>
            <w:tcW w:w="3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75B0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,00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9A08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7,618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0E7A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4,33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5BE6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,005</w:t>
            </w:r>
          </w:p>
        </w:tc>
      </w:tr>
    </w:tbl>
    <w:p w14:paraId="59C437E9" w14:textId="3DC5B956" w:rsidR="00A07C1A" w:rsidRDefault="00A07C1A" w:rsidP="00A07C1A">
      <w:pPr>
        <w:spacing w:afterLines="100" w:after="240"/>
      </w:pPr>
      <w:r>
        <w:t xml:space="preserve">Patient number and DME prevalence across annotated image quality levels for the </w:t>
      </w:r>
      <w:r>
        <w:t>EyePACS</w:t>
      </w:r>
      <w:r>
        <w:t xml:space="preserve"> dataset. </w:t>
      </w:r>
    </w:p>
    <w:p w14:paraId="2AC6E40F" w14:textId="77777777" w:rsidR="00A07C1A" w:rsidRDefault="00A07C1A" w:rsidP="00A07C1A">
      <w:pPr>
        <w:spacing w:afterLines="100" w:after="240"/>
      </w:pPr>
    </w:p>
    <w:p w14:paraId="00B71929" w14:textId="6F237314" w:rsidR="00A07C1A" w:rsidRDefault="00A07C1A" w:rsidP="00A07C1A">
      <w:pPr>
        <w:pStyle w:val="Heading2"/>
      </w:pPr>
      <w:r>
        <w:t>Table 2:</w:t>
      </w: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050"/>
        <w:gridCol w:w="1335"/>
        <w:gridCol w:w="1335"/>
        <w:gridCol w:w="1335"/>
        <w:gridCol w:w="1335"/>
        <w:gridCol w:w="1440"/>
      </w:tblGrid>
      <w:tr w:rsidR="00A07C1A" w14:paraId="34A38318" w14:textId="77777777" w:rsidTr="00601343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F790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Manufacture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1599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 xml:space="preserve">Topcon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5C19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 xml:space="preserve">Cannon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EE2F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proofErr w:type="spellStart"/>
            <w:r w:rsidRPr="00A07C1A">
              <w:rPr>
                <w:b/>
                <w:bCs/>
                <w:highlight w:val="white"/>
              </w:rPr>
              <w:t>Centervue</w:t>
            </w:r>
            <w:proofErr w:type="spellEnd"/>
            <w:r w:rsidRPr="00A07C1A">
              <w:rPr>
                <w:b/>
                <w:bCs/>
                <w:highlight w:val="white"/>
              </w:rPr>
              <w:t xml:space="preserve">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3AA8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proofErr w:type="spellStart"/>
            <w:r w:rsidRPr="00A07C1A">
              <w:rPr>
                <w:b/>
                <w:bCs/>
                <w:highlight w:val="white"/>
              </w:rPr>
              <w:t>Crystalvue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1C5A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  <w:highlight w:val="white"/>
              </w:rPr>
            </w:pPr>
            <w:r w:rsidRPr="00A07C1A">
              <w:rPr>
                <w:b/>
                <w:bCs/>
                <w:highlight w:val="white"/>
              </w:rPr>
              <w:t xml:space="preserve">Zeiss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9EA2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Unassigned</w:t>
            </w:r>
          </w:p>
        </w:tc>
      </w:tr>
      <w:tr w:rsidR="00A07C1A" w14:paraId="6A52683D" w14:textId="77777777" w:rsidTr="00601343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0C2D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Image count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2019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1,57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1B66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8,01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FA5C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5,24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8141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7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4866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74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23DB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59</w:t>
            </w:r>
          </w:p>
        </w:tc>
      </w:tr>
      <w:tr w:rsidR="00A07C1A" w14:paraId="130AFDB6" w14:textId="77777777" w:rsidTr="00601343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EAA3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DM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606F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,93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477C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6,13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2CA0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,00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C208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1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6074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49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4124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9</w:t>
            </w:r>
          </w:p>
        </w:tc>
      </w:tr>
      <w:tr w:rsidR="00A07C1A" w14:paraId="7CE88BE1" w14:textId="77777777" w:rsidTr="00601343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FDDE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No DM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03D1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7,64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3E6C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4,14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7260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,23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AF1B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6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7DAB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5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E151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0</w:t>
            </w:r>
          </w:p>
        </w:tc>
      </w:tr>
    </w:tbl>
    <w:p w14:paraId="004B446F" w14:textId="370C36BE" w:rsidR="00A07C1A" w:rsidRDefault="00A07C1A" w:rsidP="00A07C1A">
      <w:pPr>
        <w:spacing w:afterLines="100" w:after="240"/>
      </w:pPr>
      <w:r>
        <w:t xml:space="preserve">Patient number and DME prevalence across camera manufacturers for the </w:t>
      </w:r>
      <w:r>
        <w:t>EyePACS</w:t>
      </w:r>
      <w:r>
        <w:t xml:space="preserve"> dataset.</w:t>
      </w:r>
    </w:p>
    <w:p w14:paraId="54EC1A3A" w14:textId="77777777" w:rsidR="00A07C1A" w:rsidRPr="00A07C1A" w:rsidRDefault="00A07C1A" w:rsidP="00A07C1A"/>
    <w:p w14:paraId="1FA06CD3" w14:textId="17D08F0A" w:rsidR="00A07C1A" w:rsidRDefault="00A07C1A" w:rsidP="00A07C1A">
      <w:pPr>
        <w:pStyle w:val="Heading2"/>
      </w:pPr>
      <w:r>
        <w:t>Table 3:</w:t>
      </w:r>
    </w:p>
    <w:tbl>
      <w:tblPr>
        <w:tblW w:w="7905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960"/>
        <w:gridCol w:w="1320"/>
        <w:gridCol w:w="1320"/>
        <w:gridCol w:w="1320"/>
        <w:gridCol w:w="1320"/>
      </w:tblGrid>
      <w:tr w:rsidR="00A07C1A" w14:paraId="5103E9F0" w14:textId="77777777" w:rsidTr="00601343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0B6B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DR grad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D93E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0366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6520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6D3E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BDA9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4</w:t>
            </w:r>
          </w:p>
        </w:tc>
      </w:tr>
      <w:tr w:rsidR="00A07C1A" w14:paraId="7BA16B8F" w14:textId="77777777" w:rsidTr="00601343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8B9C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Image count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96F9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0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83E2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7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3C23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4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C5AE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7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A28A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5</w:t>
            </w:r>
          </w:p>
        </w:tc>
      </w:tr>
      <w:tr w:rsidR="00A07C1A" w14:paraId="482CE12C" w14:textId="77777777" w:rsidTr="00601343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4E92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DM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4089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873B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DCDE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02D8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4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FC46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5</w:t>
            </w:r>
          </w:p>
        </w:tc>
      </w:tr>
      <w:tr w:rsidR="00A07C1A" w14:paraId="26E9D317" w14:textId="77777777" w:rsidTr="00601343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235B" w14:textId="77777777" w:rsidR="00A07C1A" w:rsidRPr="00A07C1A" w:rsidRDefault="00A07C1A" w:rsidP="00601343">
            <w:pPr>
              <w:widowControl w:val="0"/>
              <w:spacing w:afterLines="100" w:after="240"/>
              <w:jc w:val="center"/>
              <w:rPr>
                <w:b/>
                <w:bCs/>
              </w:rPr>
            </w:pPr>
            <w:r w:rsidRPr="00A07C1A">
              <w:rPr>
                <w:b/>
                <w:bCs/>
              </w:rPr>
              <w:t>No DM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5A1C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10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CE59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6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EEA4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6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0045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3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16C2" w14:textId="77777777" w:rsidR="00A07C1A" w:rsidRDefault="00A07C1A" w:rsidP="00601343">
            <w:pPr>
              <w:widowControl w:val="0"/>
              <w:spacing w:afterLines="100" w:after="240"/>
              <w:jc w:val="center"/>
            </w:pPr>
            <w:r>
              <w:t>20</w:t>
            </w:r>
          </w:p>
        </w:tc>
      </w:tr>
    </w:tbl>
    <w:p w14:paraId="0892291A" w14:textId="4627F866" w:rsidR="00A07C1A" w:rsidRPr="00A07C1A" w:rsidRDefault="00A07C1A" w:rsidP="00A07C1A">
      <w:pPr>
        <w:spacing w:afterLines="100" w:after="240"/>
      </w:pPr>
      <w:r>
        <w:t>Patient number and DME prevalence across DR grades for the Messidor-2 dataset</w:t>
      </w:r>
    </w:p>
    <w:sectPr w:rsidR="00A07C1A" w:rsidRPr="00A07C1A" w:rsidSect="00A22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1A"/>
    <w:rsid w:val="000A16DF"/>
    <w:rsid w:val="000A567D"/>
    <w:rsid w:val="000D1D2A"/>
    <w:rsid w:val="00100F0A"/>
    <w:rsid w:val="00136652"/>
    <w:rsid w:val="00154493"/>
    <w:rsid w:val="00190AB9"/>
    <w:rsid w:val="001A44E7"/>
    <w:rsid w:val="001C6895"/>
    <w:rsid w:val="001E038F"/>
    <w:rsid w:val="001E1BC0"/>
    <w:rsid w:val="001F62AA"/>
    <w:rsid w:val="0020492C"/>
    <w:rsid w:val="002564FC"/>
    <w:rsid w:val="002610E4"/>
    <w:rsid w:val="00263480"/>
    <w:rsid w:val="00274471"/>
    <w:rsid w:val="002816B7"/>
    <w:rsid w:val="002B765A"/>
    <w:rsid w:val="003072F4"/>
    <w:rsid w:val="003146D5"/>
    <w:rsid w:val="00343A4C"/>
    <w:rsid w:val="00356DBA"/>
    <w:rsid w:val="003917BC"/>
    <w:rsid w:val="003E5CEA"/>
    <w:rsid w:val="003F0B81"/>
    <w:rsid w:val="0044228D"/>
    <w:rsid w:val="004441C3"/>
    <w:rsid w:val="004548A8"/>
    <w:rsid w:val="00467BC7"/>
    <w:rsid w:val="00496F4E"/>
    <w:rsid w:val="004B09C2"/>
    <w:rsid w:val="005004E3"/>
    <w:rsid w:val="00514F50"/>
    <w:rsid w:val="00530B3C"/>
    <w:rsid w:val="00561E62"/>
    <w:rsid w:val="00567DA2"/>
    <w:rsid w:val="00582930"/>
    <w:rsid w:val="00585849"/>
    <w:rsid w:val="005A2820"/>
    <w:rsid w:val="005D32FB"/>
    <w:rsid w:val="00604EE1"/>
    <w:rsid w:val="0061053C"/>
    <w:rsid w:val="00681576"/>
    <w:rsid w:val="00693700"/>
    <w:rsid w:val="006A6E67"/>
    <w:rsid w:val="006F5CF2"/>
    <w:rsid w:val="00703E88"/>
    <w:rsid w:val="00713247"/>
    <w:rsid w:val="0073037E"/>
    <w:rsid w:val="00751B45"/>
    <w:rsid w:val="00761BDE"/>
    <w:rsid w:val="00761DEA"/>
    <w:rsid w:val="007755A9"/>
    <w:rsid w:val="007820E7"/>
    <w:rsid w:val="007A099A"/>
    <w:rsid w:val="007A1816"/>
    <w:rsid w:val="007A2A9F"/>
    <w:rsid w:val="007A49B3"/>
    <w:rsid w:val="007A7B8A"/>
    <w:rsid w:val="007B290B"/>
    <w:rsid w:val="007E04D3"/>
    <w:rsid w:val="00814E1C"/>
    <w:rsid w:val="008164EA"/>
    <w:rsid w:val="00857F95"/>
    <w:rsid w:val="00867DA7"/>
    <w:rsid w:val="00876029"/>
    <w:rsid w:val="00880800"/>
    <w:rsid w:val="00896575"/>
    <w:rsid w:val="008A50B4"/>
    <w:rsid w:val="008D10E8"/>
    <w:rsid w:val="008E0868"/>
    <w:rsid w:val="0091669B"/>
    <w:rsid w:val="00926303"/>
    <w:rsid w:val="009309CD"/>
    <w:rsid w:val="009427F2"/>
    <w:rsid w:val="009513C8"/>
    <w:rsid w:val="0097626F"/>
    <w:rsid w:val="00981BAA"/>
    <w:rsid w:val="00993B33"/>
    <w:rsid w:val="009D151A"/>
    <w:rsid w:val="009E0D42"/>
    <w:rsid w:val="00A03069"/>
    <w:rsid w:val="00A07C1A"/>
    <w:rsid w:val="00A22626"/>
    <w:rsid w:val="00A65F34"/>
    <w:rsid w:val="00A66B1F"/>
    <w:rsid w:val="00A9734F"/>
    <w:rsid w:val="00B372A2"/>
    <w:rsid w:val="00B42BBC"/>
    <w:rsid w:val="00B502C9"/>
    <w:rsid w:val="00B72CD5"/>
    <w:rsid w:val="00B97803"/>
    <w:rsid w:val="00BB33ED"/>
    <w:rsid w:val="00BC1B76"/>
    <w:rsid w:val="00BC6F58"/>
    <w:rsid w:val="00BE6013"/>
    <w:rsid w:val="00C459FF"/>
    <w:rsid w:val="00C70465"/>
    <w:rsid w:val="00C76B52"/>
    <w:rsid w:val="00C9323B"/>
    <w:rsid w:val="00CB021F"/>
    <w:rsid w:val="00CC7F01"/>
    <w:rsid w:val="00D0792F"/>
    <w:rsid w:val="00D37081"/>
    <w:rsid w:val="00D45DB4"/>
    <w:rsid w:val="00D614DC"/>
    <w:rsid w:val="00D83279"/>
    <w:rsid w:val="00D97044"/>
    <w:rsid w:val="00DB4302"/>
    <w:rsid w:val="00DB6A03"/>
    <w:rsid w:val="00DC7DF5"/>
    <w:rsid w:val="00DF587C"/>
    <w:rsid w:val="00E1621F"/>
    <w:rsid w:val="00E33617"/>
    <w:rsid w:val="00E3762E"/>
    <w:rsid w:val="00E84430"/>
    <w:rsid w:val="00F05B8B"/>
    <w:rsid w:val="00F24885"/>
    <w:rsid w:val="00F410B6"/>
    <w:rsid w:val="00F6399D"/>
    <w:rsid w:val="00F73B70"/>
    <w:rsid w:val="00FB0A1D"/>
    <w:rsid w:val="00FB4618"/>
    <w:rsid w:val="00FF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AFC51"/>
  <w15:chartTrackingRefBased/>
  <w15:docId w15:val="{E5CDEBB5-619C-4343-B567-D7916A40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C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7C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07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Aviv</dc:creator>
  <cp:keywords/>
  <dc:description/>
  <cp:lastModifiedBy>Rachelle Aviv</cp:lastModifiedBy>
  <cp:revision>1</cp:revision>
  <dcterms:created xsi:type="dcterms:W3CDTF">2023-04-23T11:56:00Z</dcterms:created>
  <dcterms:modified xsi:type="dcterms:W3CDTF">2023-04-23T12:01:00Z</dcterms:modified>
</cp:coreProperties>
</file>